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47841" w14:textId="1071E684" w:rsidR="00DB0D82" w:rsidRPr="004A6E09" w:rsidRDefault="00DB0D82" w:rsidP="00DB0D82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36536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36536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Sample</w:t>
      </w:r>
      <w:r w:rsidRPr="00365365">
        <w:rPr>
          <w:rFonts w:ascii="Arial" w:hAnsi="Arial" w:cs="Arial"/>
        </w:rPr>
        <w:t xml:space="preserve"> characteristic</w:t>
      </w:r>
      <w:r>
        <w:rPr>
          <w:rFonts w:ascii="Arial" w:hAnsi="Arial" w:cs="Arial"/>
        </w:rPr>
        <w:t>s by Ethnicity</w:t>
      </w:r>
    </w:p>
    <w:p w14:paraId="26F654EB" w14:textId="77777777" w:rsidR="00DB0D82" w:rsidRDefault="00DB0D82" w:rsidP="00DB0D82">
      <w:pPr>
        <w:rPr>
          <w:rFonts w:ascii="Arial" w:hAnsi="Arial" w:cs="Arial"/>
          <w:b/>
          <w:bCs/>
        </w:rPr>
      </w:pPr>
    </w:p>
    <w:tbl>
      <w:tblPr>
        <w:tblW w:w="7876" w:type="dxa"/>
        <w:jc w:val="center"/>
        <w:tblLook w:val="04A0" w:firstRow="1" w:lastRow="0" w:firstColumn="1" w:lastColumn="0" w:noHBand="0" w:noVBand="1"/>
      </w:tblPr>
      <w:tblGrid>
        <w:gridCol w:w="2996"/>
        <w:gridCol w:w="1240"/>
        <w:gridCol w:w="1360"/>
        <w:gridCol w:w="1360"/>
        <w:gridCol w:w="920"/>
      </w:tblGrid>
      <w:tr w:rsidR="00DB0D82" w:rsidRPr="00971798" w14:paraId="449D7AC9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48639" w14:textId="77777777" w:rsidR="00DB0D82" w:rsidRPr="00971798" w:rsidRDefault="00DB0D82" w:rsidP="00FE43D2">
            <w:pPr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E2428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  <w:t>Overal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FDD82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  <w:t>Hispan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9AD19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</w:pPr>
            <w:proofErr w:type="spellStart"/>
            <w:proofErr w:type="gramStart"/>
            <w:r w:rsidRPr="00971798"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  <w:t>Non Hispanic</w:t>
            </w:r>
            <w:proofErr w:type="spellEnd"/>
            <w:proofErr w:type="gram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297F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b/>
                <w:bCs/>
                <w:color w:val="212529"/>
                <w:sz w:val="16"/>
                <w:szCs w:val="16"/>
              </w:rPr>
              <w:t>P</w:t>
            </w:r>
          </w:p>
        </w:tc>
      </w:tr>
      <w:tr w:rsidR="00DB0D82" w:rsidRPr="00971798" w14:paraId="24C8CAD0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C3B7F" w14:textId="77777777" w:rsidR="00DB0D82" w:rsidRPr="00971798" w:rsidRDefault="00DB0D82" w:rsidP="00FE43D2">
            <w:pPr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3661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  <w:t>N=20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70F405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  <w:t>N=2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E5854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  <w:t>N=18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F8548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i/>
                <w:iCs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585A8E43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9551E" w14:textId="77777777" w:rsidR="00DB0D82" w:rsidRPr="00971798" w:rsidRDefault="00DB0D82" w:rsidP="00FE43D2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R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4BA5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D9DA6D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D472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EE4C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&lt;0.001</w:t>
            </w:r>
          </w:p>
        </w:tc>
      </w:tr>
      <w:tr w:rsidR="00DB0D82" w:rsidRPr="00971798" w14:paraId="54E138FA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08B7D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Blac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40A8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35 (21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D3FDB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9 (3.9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9ED56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26 (23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2E67E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2035264A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3BA6A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Whi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36E6B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445 (70.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4FC6A7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62 (70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4CEF6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283 (70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46220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187BA52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AB55C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C4C8B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62 (7.9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7168F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9 (25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3D20D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03 (5.6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DF0C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4AD205F9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C1B0A" w14:textId="77777777" w:rsidR="00DB0D82" w:rsidRPr="00971798" w:rsidRDefault="00DB0D82" w:rsidP="00FE43D2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64637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60A849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4DF79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DEE76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007</w:t>
            </w:r>
          </w:p>
        </w:tc>
      </w:tr>
      <w:tr w:rsidR="00DB0D82" w:rsidRPr="00971798" w14:paraId="410CD133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C0AE1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5-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A4961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5 (1.7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5E00F5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 (1.7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76E1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1 (1.7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6BC26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7D977964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271BD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5-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21BD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69 (8.3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426864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1 (9.3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B65D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48 (8.1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E0A8D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2B3AC40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8FE0B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5-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6CAA1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73 (33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286C2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85 (37.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958E6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88 (32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55C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446AD201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EFE23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5-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84408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811 (39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86AD0B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96 (42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9331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15 (39.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91C99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5901C8E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74196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5-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BED70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87 (14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80A247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9 (8.4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E474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68 (14.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20FB7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DB0D82" w:rsidRPr="00971798" w14:paraId="1AB38E2E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535A3" w14:textId="77777777" w:rsidR="00DB0D82" w:rsidRPr="00971798" w:rsidRDefault="00DB0D82" w:rsidP="00FE43D2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85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78162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8 (2.8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DB7E45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 (0.0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7E5AC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8 (3.2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2D1B3" w14:textId="77777777" w:rsidR="00DB0D82" w:rsidRPr="00971798" w:rsidRDefault="00DB0D82" w:rsidP="00FE43D2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1E4A4381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FB21E" w14:textId="0726FE70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Median (Q1, Q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0EB4A" w14:textId="5C31BAA5" w:rsidR="00B71174" w:rsidRPr="00971798" w:rsidRDefault="005F0A6C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6 (58, 7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9F26CF" w14:textId="5443B5C1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6 (59, 7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A0C47E" w14:textId="527F34B6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5 (57, 6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9EE1D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</w:p>
        </w:tc>
      </w:tr>
      <w:tr w:rsidR="00B71174" w:rsidRPr="00971798" w14:paraId="0F5EA709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23F7E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Health Literac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ABB3C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5DCD6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CE14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A140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</w:t>
            </w:r>
            <w: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</w:t>
            </w:r>
          </w:p>
        </w:tc>
      </w:tr>
      <w:tr w:rsidR="00B71174" w:rsidRPr="00971798" w14:paraId="4A65BCC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AC5FB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Extremel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A137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210 (59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5A6C1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35 (58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090D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075 (59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202E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687DD315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89B07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Quite a b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028D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92 (29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9CB7E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0 (26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6BD1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32 (29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084A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79C62601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7B35B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Somewha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8850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88 (9.2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23FE4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4 (10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F1ED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64 (9.0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E322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3AC7C4A2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CE488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A little b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80C1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2 (1.5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84FAF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 (2.6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DA8E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6 (1.4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6975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5D25BE6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F5C43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Not at 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32EE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0 (0.9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FB7FC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 (2.1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2CF8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5 (0.8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0A27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25AA04EF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6ED22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Edu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3F82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14095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6731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B33A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3</w:t>
            </w:r>
          </w:p>
        </w:tc>
      </w:tr>
      <w:tr w:rsidR="00B71174" w:rsidRPr="00971798" w14:paraId="7D4EC874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C0830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Associate/Bachelo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2D83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74 (37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CE0B2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97 (42.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EA81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77 (37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35AC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5748ABF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CF882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Masters/Professional/Docto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6827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29 (16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4911D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2 (13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F08F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97 (16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73EF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0DD2467F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A92E1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17B4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939 (46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43662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01 (43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3B13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838 (46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1DE1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7AE8F92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71F59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Inco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A6F6C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81771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3C7E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83152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6</w:t>
            </w:r>
          </w:p>
        </w:tc>
      </w:tr>
      <w:tr w:rsidR="00B71174" w:rsidRPr="00971798" w14:paraId="0EF7E994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BD36A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Less than $25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A7FD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69 (18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666DD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0 (17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1713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29 (18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0C16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2693A3AD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89AD8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$25,000 to $49,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946A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45 (26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47797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3 (27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C7292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82 (26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433C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56280E8F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AEEC8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$50,000 to $74,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7145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24 (20.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C45BD2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5 (19.6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357A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79 (20.9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7D0F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10E1778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36FB2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$75,000 to $99,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0E12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72 (13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EA2E5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4 (14.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0C102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38 (13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937E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732F174B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31FC7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$100,000 to $149,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6F5C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35 (11.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A0918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0 (13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B38D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05 (11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0594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74BFBEE6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D9227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$150,000 or m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CD06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58 (7.7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D3474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7 (7.3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3069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41 (7.78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018A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3B931D23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B68C6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Prefer not to answ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F716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9 (1.9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6F92C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 (0.4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DD17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8 (2.1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912C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43A60DD5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19951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Marital Stat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3647C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62BB6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BDD1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CCB0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003</w:t>
            </w:r>
          </w:p>
        </w:tc>
      </w:tr>
      <w:tr w:rsidR="00B71174" w:rsidRPr="00971798" w14:paraId="184B0601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D7DFE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Single, never marri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75C6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62 (17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F0C12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9 (12.6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F821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33 (18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E5C6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432FB26A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20525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Married or domestic partnershi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C196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183 (57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688B9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45 (63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1138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038 (57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5ECF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1F35FAB6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C76D5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Widow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7998C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33 (6.5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5A9DB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 (3.0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0B00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26 (6.95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DA16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117CC11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FC91E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Divorced/Separ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37C2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63 (17.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2EF8E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8 (20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F7EB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15 (17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E5482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4C9329AF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85C3B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Prefer not to answ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72B3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 (0.0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D1801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 (0.4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D065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 (0.0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A2D9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2ED7F5E8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2EAC7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PC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5A3B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C691F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BE0C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AA63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.049</w:t>
            </w:r>
          </w:p>
        </w:tc>
      </w:tr>
      <w:tr w:rsidR="00B71174" w:rsidRPr="00971798" w14:paraId="0C9002C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1A245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AF48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616 (30.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42BEA0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1 (30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7B7B9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45 (30.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0058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52C2710C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748C3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F2AB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68 (22.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56B26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70 (30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7FADC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98 (22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F75A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7E395DD7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7B53A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lastRenderedPageBreak/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019B4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30 (21.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9711F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9 (17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90911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91 (21.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DD74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5D6D2589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1FC22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2AE7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18 (10.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AB1C43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24 (10.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80FC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94 (10.7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32707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4C97AE41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5EB7C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7D16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39 (6.8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D9690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1 (4.78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03C0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28 (7.0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C326F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1983C33C" w14:textId="77777777" w:rsidTr="00FE43D2">
        <w:trPr>
          <w:trHeight w:val="30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4DCF6" w14:textId="77777777" w:rsidR="00B71174" w:rsidRPr="00971798" w:rsidRDefault="00B71174" w:rsidP="00B71174">
            <w:pPr>
              <w:ind w:firstLineChars="200" w:firstLine="320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5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DB20B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71 (8.3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C42065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5 (6.5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B98B6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156 (8.61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E45AD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212529"/>
                <w:sz w:val="16"/>
                <w:szCs w:val="16"/>
              </w:rPr>
              <w:t> </w:t>
            </w:r>
          </w:p>
        </w:tc>
      </w:tr>
      <w:tr w:rsidR="00B71174" w:rsidRPr="00971798" w14:paraId="44879828" w14:textId="77777777" w:rsidTr="00FE43D2">
        <w:trPr>
          <w:trHeight w:val="420"/>
          <w:jc w:val="center"/>
        </w:trPr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8FEA" w14:textId="77777777" w:rsidR="00B71174" w:rsidRPr="00971798" w:rsidRDefault="00B71174" w:rsidP="00B71174">
            <w:pPr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Life Expectanc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EE9E8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8.0 [15.0;20.0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6AAE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8.0 [16.0;20.0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989B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8.0 [15.0;20.0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5695A" w14:textId="77777777" w:rsidR="00B71174" w:rsidRPr="00971798" w:rsidRDefault="00B71174" w:rsidP="00B71174">
            <w:pPr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971798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</w:t>
            </w:r>
          </w:p>
        </w:tc>
      </w:tr>
    </w:tbl>
    <w:p w14:paraId="5526F1FA" w14:textId="5FD3ABFD" w:rsidR="00575EBA" w:rsidRDefault="00575EBA">
      <w:pPr>
        <w:rPr>
          <w:rFonts w:hint="eastAsia"/>
        </w:rPr>
      </w:pPr>
    </w:p>
    <w:p w14:paraId="5679EAFE" w14:textId="77777777" w:rsidR="00575EBA" w:rsidRDefault="00575EBA">
      <w:pPr>
        <w:rPr>
          <w:rFonts w:hint="eastAsia"/>
        </w:rPr>
      </w:pPr>
      <w:r>
        <w:rPr>
          <w:rFonts w:hint="eastAsia"/>
        </w:rPr>
        <w:br w:type="page"/>
      </w:r>
    </w:p>
    <w:p w14:paraId="0531939A" w14:textId="77777777" w:rsidR="00575EBA" w:rsidRPr="00005B3F" w:rsidRDefault="00575EBA" w:rsidP="006831AA">
      <w:pPr>
        <w:jc w:val="center"/>
        <w:rPr>
          <w:rFonts w:ascii="Arial" w:hAnsi="Arial" w:cs="Arial"/>
        </w:rPr>
      </w:pPr>
      <w:r w:rsidRPr="00365365">
        <w:rPr>
          <w:rFonts w:ascii="Arial" w:hAnsi="Arial" w:cs="Arial"/>
          <w:noProof/>
        </w:rPr>
        <w:lastRenderedPageBreak/>
        <w:drawing>
          <wp:inline distT="0" distB="0" distL="0" distR="0" wp14:anchorId="59F82A39" wp14:editId="2078BE27">
            <wp:extent cx="5752214" cy="7048060"/>
            <wp:effectExtent l="0" t="0" r="1270" b="635"/>
            <wp:docPr id="3" name="Picture 3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7657" cy="70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AF566" w14:textId="77777777" w:rsidR="00A578D7" w:rsidRDefault="00A578D7" w:rsidP="00A578D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</w:t>
      </w:r>
      <w:r w:rsidRPr="00365365">
        <w:rPr>
          <w:rFonts w:ascii="Arial" w:hAnsi="Arial" w:cs="Arial"/>
          <w:b/>
          <w:bCs/>
        </w:rPr>
        <w:t xml:space="preserve">. </w:t>
      </w:r>
      <w:r w:rsidRPr="00365365">
        <w:rPr>
          <w:rFonts w:ascii="Arial" w:hAnsi="Arial" w:cs="Arial"/>
        </w:rPr>
        <w:t>Odds Ratio for aggressive treatment choice by life expectancy for Hispanic men versus non-Hispanic men</w:t>
      </w:r>
    </w:p>
    <w:p w14:paraId="09051B6E" w14:textId="77777777" w:rsidR="00A578D7" w:rsidRPr="00A578D7" w:rsidRDefault="00A578D7" w:rsidP="00A578D7">
      <w:pPr>
        <w:rPr>
          <w:rFonts w:ascii="Arial" w:hAnsi="Arial" w:cs="Arial" w:hint="eastAsia"/>
          <w:b/>
          <w:bCs/>
          <w:sz w:val="22"/>
          <w:szCs w:val="22"/>
          <w:lang w:eastAsia="zh-CN"/>
        </w:rPr>
      </w:pPr>
      <w:r>
        <w:rPr>
          <w:rFonts w:ascii="Arial" w:hAnsi="Arial" w:cs="Arial" w:hint="eastAsia"/>
          <w:sz w:val="22"/>
          <w:szCs w:val="22"/>
          <w:lang w:eastAsia="zh-CN"/>
        </w:rPr>
        <w:t xml:space="preserve">Tumor risks were represented as </w:t>
      </w:r>
      <w:r w:rsidRPr="00627BCB">
        <w:rPr>
          <w:rFonts w:ascii="Arial" w:hAnsi="Arial" w:cs="Arial"/>
          <w:sz w:val="22"/>
          <w:szCs w:val="22"/>
          <w:lang w:eastAsia="zh-CN"/>
        </w:rPr>
        <w:t>the number of additional lives saved by aggressive treatment out of 100 men at 5, 10, and 20 years</w:t>
      </w:r>
      <w:r>
        <w:rPr>
          <w:rFonts w:ascii="Arial" w:hAnsi="Arial" w:cs="Arial" w:hint="eastAsia"/>
          <w:sz w:val="22"/>
          <w:szCs w:val="22"/>
          <w:lang w:eastAsia="zh-CN"/>
        </w:rPr>
        <w:t>.</w:t>
      </w:r>
      <w:r w:rsidRPr="00627BCB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</w:rPr>
        <w:t>E</w:t>
      </w:r>
      <w:r w:rsidRPr="006174C1">
        <w:rPr>
          <w:rFonts w:ascii="Arial" w:hAnsi="Arial" w:cs="Arial"/>
          <w:sz w:val="22"/>
          <w:szCs w:val="22"/>
        </w:rPr>
        <w:t>ach panel represents increasing tumor risk from (left-to-right, top-to-bottom).</w:t>
      </w:r>
    </w:p>
    <w:p w14:paraId="6CCF17DF" w14:textId="77777777" w:rsidR="00FC7734" w:rsidRDefault="00FC7734">
      <w:pPr>
        <w:rPr>
          <w:rFonts w:hint="eastAsia"/>
        </w:rPr>
      </w:pPr>
    </w:p>
    <w:sectPr w:rsidR="00FC7734" w:rsidSect="004E57E5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AA9BC" w14:textId="77777777" w:rsidR="00B167DE" w:rsidRDefault="00B167DE" w:rsidP="00DB0D82">
      <w:pPr>
        <w:rPr>
          <w:rFonts w:hint="eastAsia"/>
        </w:rPr>
      </w:pPr>
      <w:r>
        <w:separator/>
      </w:r>
    </w:p>
  </w:endnote>
  <w:endnote w:type="continuationSeparator" w:id="0">
    <w:p w14:paraId="3F425F49" w14:textId="77777777" w:rsidR="00B167DE" w:rsidRDefault="00B167DE" w:rsidP="00DB0D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CE6FF" w14:textId="77777777" w:rsidR="00B167DE" w:rsidRDefault="00B167DE" w:rsidP="00DB0D82">
      <w:pPr>
        <w:rPr>
          <w:rFonts w:hint="eastAsia"/>
        </w:rPr>
      </w:pPr>
      <w:r>
        <w:separator/>
      </w:r>
    </w:p>
  </w:footnote>
  <w:footnote w:type="continuationSeparator" w:id="0">
    <w:p w14:paraId="063EE14F" w14:textId="77777777" w:rsidR="00B167DE" w:rsidRDefault="00B167DE" w:rsidP="00DB0D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6D"/>
    <w:rsid w:val="000D3B08"/>
    <w:rsid w:val="001042AA"/>
    <w:rsid w:val="00122903"/>
    <w:rsid w:val="001D626D"/>
    <w:rsid w:val="00342220"/>
    <w:rsid w:val="00407DE6"/>
    <w:rsid w:val="004E57E5"/>
    <w:rsid w:val="00575EBA"/>
    <w:rsid w:val="005F0A6C"/>
    <w:rsid w:val="00674716"/>
    <w:rsid w:val="00680491"/>
    <w:rsid w:val="006831AA"/>
    <w:rsid w:val="007D0B34"/>
    <w:rsid w:val="0080124F"/>
    <w:rsid w:val="0081374C"/>
    <w:rsid w:val="00A578D7"/>
    <w:rsid w:val="00B11C2C"/>
    <w:rsid w:val="00B167DE"/>
    <w:rsid w:val="00B71174"/>
    <w:rsid w:val="00BA077C"/>
    <w:rsid w:val="00D82C62"/>
    <w:rsid w:val="00DB0CF1"/>
    <w:rsid w:val="00DB0D82"/>
    <w:rsid w:val="00FC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05ABC"/>
  <w15:chartTrackingRefBased/>
  <w15:docId w15:val="{28EAD22F-BA44-49D6-9877-7FC0A674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D82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D626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626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26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26D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26D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26D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26D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26D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26D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62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6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6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62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62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62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62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62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62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626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D6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626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D62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626D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1D62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26D"/>
    <w:pPr>
      <w:widowControl w:val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1D62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62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1D62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62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0D82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DB0D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0D8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DB0D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3</Words>
  <Characters>2069</Characters>
  <Application>Microsoft Office Word</Application>
  <DocSecurity>0</DocSecurity>
  <Lines>295</Lines>
  <Paragraphs>22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Renning</dc:creator>
  <cp:keywords/>
  <dc:description/>
  <cp:lastModifiedBy>Zheng, Renning</cp:lastModifiedBy>
  <cp:revision>8</cp:revision>
  <dcterms:created xsi:type="dcterms:W3CDTF">2025-05-08T17:47:00Z</dcterms:created>
  <dcterms:modified xsi:type="dcterms:W3CDTF">2025-08-13T13:55:00Z</dcterms:modified>
</cp:coreProperties>
</file>